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1908D" w14:textId="32912F60" w:rsidR="00A4678C" w:rsidRDefault="00A4678C" w:rsidP="00A4678C">
      <w:pPr>
        <w:pStyle w:val="Beschriftung"/>
        <w:keepNext/>
        <w:spacing w:before="240" w:after="360"/>
      </w:pPr>
      <w:r w:rsidRPr="00A4678C">
        <w:rPr>
          <w:b/>
          <w:bCs/>
          <w:i w:val="0"/>
          <w:iCs w:val="0"/>
          <w:color w:val="auto"/>
        </w:rPr>
        <w:t xml:space="preserve">Supplementary Table </w:t>
      </w:r>
      <w:r w:rsidR="00CB755B">
        <w:rPr>
          <w:b/>
          <w:bCs/>
          <w:i w:val="0"/>
          <w:iCs w:val="0"/>
          <w:color w:val="auto"/>
        </w:rPr>
        <w:t>7</w:t>
      </w:r>
      <w:r w:rsidRPr="00A4678C">
        <w:rPr>
          <w:color w:val="auto"/>
        </w:rPr>
        <w:t xml:space="preserve"> </w:t>
      </w:r>
      <w:r>
        <w:rPr>
          <w:i w:val="0"/>
          <w:iCs w:val="0"/>
          <w:color w:val="auto"/>
        </w:rPr>
        <w:t xml:space="preserve">Comparison of </w:t>
      </w:r>
      <w:r w:rsidR="008A624F">
        <w:rPr>
          <w:i w:val="0"/>
          <w:iCs w:val="0"/>
          <w:color w:val="auto"/>
        </w:rPr>
        <w:t xml:space="preserve">satisfied and not satisfied </w:t>
      </w:r>
      <w:r w:rsidR="00AC0000">
        <w:rPr>
          <w:i w:val="0"/>
          <w:iCs w:val="0"/>
          <w:color w:val="auto"/>
        </w:rPr>
        <w:t>patie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90"/>
        <w:gridCol w:w="2175"/>
        <w:gridCol w:w="1375"/>
        <w:gridCol w:w="1375"/>
        <w:gridCol w:w="1373"/>
      </w:tblGrid>
      <w:tr w:rsidR="00EC0FAF" w:rsidRPr="006B7A08" w14:paraId="5E1A4A93" w14:textId="77777777" w:rsidTr="009A659B">
        <w:trPr>
          <w:trHeight w:hRule="exact" w:val="1008"/>
        </w:trPr>
        <w:tc>
          <w:tcPr>
            <w:tcW w:w="1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99BCF1" w14:textId="77777777" w:rsidR="001F6190" w:rsidRPr="006B7A08" w:rsidRDefault="001F6190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F2597F" w14:textId="77777777" w:rsidR="00EC0FAF" w:rsidRPr="006B7A08" w:rsidRDefault="00EC0FAF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8601EDA" w14:textId="56E66A84" w:rsidR="00EC0FAF" w:rsidRPr="006B7A08" w:rsidRDefault="00F65410" w:rsidP="00EC0FAF">
            <w:pPr>
              <w:pStyle w:val="KeinLeerraum"/>
              <w:jc w:val="right"/>
              <w:rPr>
                <w:b/>
                <w:bCs/>
                <w:color w:val="000000"/>
                <w:szCs w:val="18"/>
                <w:lang w:val="en-US"/>
              </w:rPr>
            </w:pPr>
            <w:r w:rsidRPr="006B7A08">
              <w:rPr>
                <w:b/>
                <w:bCs/>
                <w:color w:val="000000"/>
                <w:szCs w:val="18"/>
                <w:lang w:val="en-US"/>
              </w:rPr>
              <w:t>satisfied</w:t>
            </w:r>
            <w:r w:rsidR="00EC0FAF" w:rsidRPr="006B7A08">
              <w:rPr>
                <w:b/>
                <w:bCs/>
                <w:color w:val="000000"/>
                <w:szCs w:val="18"/>
                <w:lang w:val="en-US"/>
              </w:rPr>
              <w:t xml:space="preserve"> </w:t>
            </w:r>
          </w:p>
          <w:p w14:paraId="3A8C5023" w14:textId="1A9037CB" w:rsidR="00EC0FAF" w:rsidRPr="006B7A08" w:rsidRDefault="00EC0FAF" w:rsidP="00EC0FAF">
            <w:pPr>
              <w:pStyle w:val="KeinLeerraum"/>
              <w:jc w:val="right"/>
              <w:rPr>
                <w:b/>
                <w:bCs/>
                <w:color w:val="000000"/>
                <w:szCs w:val="18"/>
                <w:lang w:val="en-US"/>
              </w:rPr>
            </w:pPr>
            <w:r w:rsidRPr="006B7A08">
              <w:rPr>
                <w:b/>
                <w:bCs/>
                <w:color w:val="000000"/>
                <w:szCs w:val="18"/>
                <w:lang w:val="en-US"/>
              </w:rPr>
              <w:t>(n=</w:t>
            </w:r>
            <w:r w:rsidRPr="006B7A08">
              <w:rPr>
                <w:b/>
                <w:color w:val="000000"/>
                <w:szCs w:val="18"/>
                <w:lang w:val="en-US"/>
              </w:rPr>
              <w:t>1</w:t>
            </w:r>
            <w:r w:rsidR="00F65410" w:rsidRPr="006B7A08">
              <w:rPr>
                <w:b/>
                <w:color w:val="000000"/>
                <w:szCs w:val="18"/>
                <w:lang w:val="en-US"/>
              </w:rPr>
              <w:t>2</w:t>
            </w:r>
            <w:r w:rsidRPr="006B7A08">
              <w:rPr>
                <w:b/>
                <w:color w:val="000000"/>
                <w:szCs w:val="18"/>
                <w:lang w:val="en-US"/>
              </w:rPr>
              <w:t>1 (</w:t>
            </w:r>
            <w:r w:rsidR="00F65410" w:rsidRPr="006B7A08">
              <w:rPr>
                <w:b/>
                <w:color w:val="000000"/>
                <w:szCs w:val="18"/>
                <w:lang w:val="en-US"/>
              </w:rPr>
              <w:t>89.63</w:t>
            </w:r>
            <w:r w:rsidRPr="006B7A08">
              <w:rPr>
                <w:b/>
                <w:color w:val="000000"/>
                <w:szCs w:val="18"/>
                <w:lang w:val="en-US"/>
              </w:rPr>
              <w:t>%))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D12BD31" w14:textId="3C37A5EF" w:rsidR="00EC0FAF" w:rsidRPr="006B7A08" w:rsidRDefault="00F65410" w:rsidP="006B7A08">
            <w:pPr>
              <w:pStyle w:val="KeinLeerraum"/>
              <w:jc w:val="center"/>
              <w:rPr>
                <w:b/>
                <w:bCs/>
                <w:color w:val="000000"/>
                <w:szCs w:val="18"/>
                <w:lang w:val="en-US"/>
              </w:rPr>
            </w:pPr>
            <w:r w:rsidRPr="006B7A08">
              <w:rPr>
                <w:b/>
                <w:bCs/>
                <w:color w:val="000000"/>
                <w:szCs w:val="18"/>
                <w:lang w:val="en-US"/>
              </w:rPr>
              <w:t xml:space="preserve">not satisfied </w:t>
            </w:r>
            <w:r w:rsidR="00EC0FAF" w:rsidRPr="006B7A08">
              <w:rPr>
                <w:b/>
                <w:bCs/>
                <w:color w:val="000000"/>
                <w:szCs w:val="18"/>
                <w:lang w:val="en-US"/>
              </w:rPr>
              <w:t>(n=</w:t>
            </w:r>
            <w:r w:rsidRPr="006B7A08">
              <w:rPr>
                <w:b/>
                <w:color w:val="000000"/>
                <w:szCs w:val="18"/>
                <w:lang w:val="en-US"/>
              </w:rPr>
              <w:t>14</w:t>
            </w:r>
            <w:r w:rsidR="00EC0FAF" w:rsidRPr="006B7A08">
              <w:rPr>
                <w:b/>
                <w:color w:val="000000"/>
                <w:szCs w:val="18"/>
                <w:lang w:val="en-US"/>
              </w:rPr>
              <w:t xml:space="preserve"> (</w:t>
            </w:r>
            <w:r w:rsidRPr="006B7A08">
              <w:rPr>
                <w:b/>
                <w:color w:val="000000"/>
                <w:szCs w:val="18"/>
                <w:lang w:val="en-US"/>
              </w:rPr>
              <w:t>10.37</w:t>
            </w:r>
            <w:r w:rsidR="001F6190" w:rsidRPr="006B7A08">
              <w:rPr>
                <w:b/>
                <w:color w:val="000000"/>
                <w:szCs w:val="18"/>
                <w:lang w:val="en-US"/>
              </w:rPr>
              <w:t>%</w:t>
            </w:r>
            <w:r w:rsidR="00EC0FAF" w:rsidRPr="006B7A08">
              <w:rPr>
                <w:b/>
                <w:color w:val="000000"/>
                <w:szCs w:val="18"/>
                <w:lang w:val="en-US"/>
              </w:rPr>
              <w:t>))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F0E1FC" w14:textId="77777777" w:rsidR="00EC0FAF" w:rsidRPr="006B7A08" w:rsidRDefault="00EC0FAF" w:rsidP="00EC0FAF">
            <w:pPr>
              <w:pStyle w:val="KeinLeerraum"/>
              <w:jc w:val="right"/>
              <w:rPr>
                <w:b/>
                <w:bCs/>
                <w:color w:val="000000"/>
                <w:szCs w:val="18"/>
                <w:lang w:val="en-US"/>
              </w:rPr>
            </w:pPr>
            <w:r w:rsidRPr="006B7A08">
              <w:rPr>
                <w:b/>
                <w:bCs/>
                <w:color w:val="000000"/>
                <w:szCs w:val="18"/>
                <w:lang w:val="en-US"/>
              </w:rPr>
              <w:t>p-value</w:t>
            </w:r>
          </w:p>
        </w:tc>
      </w:tr>
      <w:tr w:rsidR="009A659B" w:rsidRPr="00CD111E" w14:paraId="2D2AEB5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D4E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g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81454A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F013CC0" w14:textId="2059D738" w:rsidR="009A659B" w:rsidRPr="004C5408" w:rsidRDefault="00F94851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70.</w:t>
            </w:r>
            <w:r w:rsidR="00E97C9B">
              <w:rPr>
                <w:rFonts w:ascii="Cambria" w:hAnsi="Cambria"/>
                <w:color w:val="000000"/>
                <w:szCs w:val="18"/>
                <w:lang w:val="en-US"/>
              </w:rPr>
              <w:t>1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(8.</w:t>
            </w:r>
            <w:r w:rsidR="00E97C9B">
              <w:rPr>
                <w:rFonts w:ascii="Cambria" w:hAnsi="Cambria"/>
                <w:color w:val="000000"/>
                <w:szCs w:val="18"/>
                <w:lang w:val="en-US"/>
              </w:rPr>
              <w:t>8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846BAA" w14:textId="1622DD17" w:rsidR="009A659B" w:rsidRPr="004C5408" w:rsidRDefault="000C270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70.7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C233166" w14:textId="085F1AAC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color w:val="000000"/>
                <w:szCs w:val="18"/>
                <w:lang w:val="en-US"/>
              </w:rPr>
              <w:t>83</w:t>
            </w:r>
          </w:p>
        </w:tc>
      </w:tr>
      <w:tr w:rsidR="009A659B" w:rsidRPr="00CD111E" w14:paraId="41FB7BE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9DC0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Gender ma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DBABD58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FEB6B4" w14:textId="6A835020" w:rsidR="009A659B" w:rsidRPr="004C5408" w:rsidRDefault="009A659B" w:rsidP="00E654A3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</w:t>
            </w:r>
            <w:r w:rsidR="001C4ED6">
              <w:rPr>
                <w:rFonts w:ascii="Cambria" w:hAnsi="Cambria"/>
                <w:color w:val="000000"/>
                <w:szCs w:val="18"/>
                <w:lang w:val="en-US"/>
              </w:rPr>
              <w:t xml:space="preserve">49 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(</w:t>
            </w:r>
            <w:r w:rsidR="001C4ED6">
              <w:rPr>
                <w:rFonts w:ascii="Cambria" w:hAnsi="Cambria"/>
                <w:color w:val="000000"/>
                <w:szCs w:val="18"/>
                <w:lang w:val="en-US"/>
              </w:rPr>
              <w:t>40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1C4ED6">
              <w:rPr>
                <w:rFonts w:ascii="Cambria" w:hAnsi="Cambria"/>
                <w:color w:val="000000"/>
                <w:szCs w:val="18"/>
                <w:lang w:val="en-US"/>
              </w:rPr>
              <w:t>50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9B3FA26" w14:textId="687A4C09" w:rsidR="009A659B" w:rsidRPr="004C5408" w:rsidRDefault="0052447E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8.5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9046DE" w14:textId="222ACA36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F65410"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56</w:t>
            </w:r>
          </w:p>
        </w:tc>
      </w:tr>
      <w:tr w:rsidR="009A659B" w:rsidRPr="00CD111E" w14:paraId="57962E0F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25A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(Mean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A87BA2E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3FE653A" w14:textId="15F77215" w:rsidR="009A659B" w:rsidRPr="004C5408" w:rsidRDefault="009A659B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</w:t>
            </w:r>
            <w:r w:rsidR="005A23BC">
              <w:rPr>
                <w:rFonts w:ascii="Cambria" w:hAnsi="Cambria"/>
                <w:color w:val="000000"/>
                <w:szCs w:val="18"/>
                <w:lang w:val="en-US"/>
              </w:rPr>
              <w:t>9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5A23BC">
              <w:rPr>
                <w:rFonts w:ascii="Cambria" w:hAnsi="Cambria"/>
                <w:color w:val="000000"/>
                <w:szCs w:val="18"/>
                <w:lang w:val="en-US"/>
              </w:rPr>
              <w:t>03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 w:rsidR="005A23BC"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5A23BC">
              <w:rPr>
                <w:rFonts w:ascii="Cambria" w:hAnsi="Cambria"/>
                <w:color w:val="000000"/>
                <w:szCs w:val="18"/>
                <w:lang w:val="en-US"/>
              </w:rPr>
              <w:t>89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17E5F34" w14:textId="03899FEF" w:rsidR="009A659B" w:rsidRPr="004C5408" w:rsidRDefault="000C270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8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6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8170E8D" w14:textId="13876BD5" w:rsidR="009A659B" w:rsidRPr="006B7A08" w:rsidRDefault="00BF6A44" w:rsidP="00BF6A44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color w:val="000000"/>
                <w:szCs w:val="18"/>
                <w:lang w:val="en-US"/>
              </w:rPr>
              <w:t>92</w:t>
            </w:r>
          </w:p>
        </w:tc>
      </w:tr>
      <w:tr w:rsidR="009A659B" w:rsidRPr="00CD111E" w14:paraId="1A270B2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DDE6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≥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65AA25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1298A7" w14:textId="4B00B29C" w:rsidR="009A659B" w:rsidRPr="004C5408" w:rsidRDefault="00A7315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9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0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5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A772F96" w14:textId="0487B96E" w:rsidR="009A659B" w:rsidRPr="004C5408" w:rsidRDefault="0052447E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3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7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695D24" w14:textId="73420A3F" w:rsidR="009A659B" w:rsidRPr="006B7A08" w:rsidRDefault="00054633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0</w:t>
            </w:r>
            <w:r w:rsidR="00BF6A44"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78</w:t>
            </w:r>
          </w:p>
        </w:tc>
      </w:tr>
      <w:tr w:rsidR="009A659B" w:rsidRPr="00CD111E" w14:paraId="7DAAC49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2E7B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etabolic syndrome (yes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47B0CA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A273E8" w14:textId="7F61CB60" w:rsidR="009A659B" w:rsidRPr="004C5408" w:rsidRDefault="00A7315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6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9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457F6C" w14:textId="135288CD" w:rsidR="009A659B" w:rsidRPr="004C5408" w:rsidRDefault="0052447E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7.1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361AB0" w14:textId="3CD2C92F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054633">
              <w:rPr>
                <w:rFonts w:ascii="Cambria" w:hAnsi="Cambria"/>
                <w:bCs/>
                <w:color w:val="000000"/>
                <w:szCs w:val="18"/>
                <w:lang w:val="en-US"/>
              </w:rPr>
              <w:t>54</w:t>
            </w:r>
          </w:p>
        </w:tc>
      </w:tr>
      <w:tr w:rsidR="009A659B" w:rsidRPr="00CD111E" w14:paraId="2AB44EF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384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rital statu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00B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Marri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F67542" w14:textId="088F5A49" w:rsidR="009A659B" w:rsidRPr="004C5408" w:rsidRDefault="00A7315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73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60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3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FD1E98" w14:textId="7C94D510" w:rsidR="009A659B" w:rsidRPr="004C5408" w:rsidRDefault="00C3121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6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F8BA134" w14:textId="23108B83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</w:t>
            </w:r>
            <w:r w:rsidR="00054633">
              <w:rPr>
                <w:rFonts w:ascii="Cambria" w:hAnsi="Cambria"/>
                <w:bCs/>
                <w:color w:val="000000"/>
                <w:szCs w:val="18"/>
                <w:lang w:val="en-US"/>
              </w:rPr>
              <w:t>.92</w:t>
            </w:r>
          </w:p>
        </w:tc>
      </w:tr>
      <w:tr w:rsidR="009A659B" w:rsidRPr="00CD111E" w14:paraId="6A54E3B4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247069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3CD8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Sing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D80A09E" w14:textId="2F4DAD6E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A73153">
              <w:rPr>
                <w:rFonts w:ascii="Cambria" w:hAnsi="Cambria"/>
                <w:color w:val="000000"/>
                <w:szCs w:val="18"/>
                <w:lang w:val="en-US"/>
              </w:rPr>
              <w:t>2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 w:rsidR="00A73153">
              <w:rPr>
                <w:rFonts w:ascii="Cambria" w:hAnsi="Cambria"/>
                <w:color w:val="000000"/>
                <w:szCs w:val="18"/>
                <w:lang w:val="en-US"/>
              </w:rPr>
              <w:t>9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A73153">
              <w:rPr>
                <w:rFonts w:ascii="Cambria" w:hAnsi="Cambria"/>
                <w:color w:val="000000"/>
                <w:szCs w:val="18"/>
                <w:lang w:val="en-US"/>
              </w:rPr>
              <w:t>92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A9E8871" w14:textId="1B08D8DF" w:rsidR="009A659B" w:rsidRPr="004C5408" w:rsidRDefault="00C3121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E535FB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12134A7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5B0649A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05D9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Divorc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E2FDB6" w14:textId="2C4B9A76" w:rsidR="009A659B" w:rsidRPr="004C5408" w:rsidRDefault="00BF271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82C0E34" w14:textId="4F8C1A52" w:rsidR="009A659B" w:rsidRPr="004C5408" w:rsidRDefault="00C3121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D29A7B4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25EEA14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91C287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965C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iving Apar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2D14EA4" w14:textId="1ECA544F" w:rsidR="009A659B" w:rsidRPr="004C5408" w:rsidRDefault="00E654A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0.</w:t>
            </w:r>
            <w:r w:rsidR="00B168DF">
              <w:rPr>
                <w:rFonts w:ascii="Cambria" w:hAnsi="Cambria"/>
                <w:color w:val="000000"/>
                <w:szCs w:val="18"/>
                <w:lang w:val="en-US"/>
              </w:rPr>
              <w:t>8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C2C5E4" w14:textId="1BF97677" w:rsidR="009A659B" w:rsidRPr="004C5408" w:rsidRDefault="00C3121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52E8D46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4896920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EADFB6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A93C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dow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1612FB" w14:textId="5686760D" w:rsidR="009A659B" w:rsidRPr="004C5408" w:rsidRDefault="000033B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0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4</w:t>
            </w:r>
            <w:r w:rsidR="00E654A3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79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7E2D2CB" w14:textId="02BF2661" w:rsidR="009A659B" w:rsidRPr="004C5408" w:rsidRDefault="00C3121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2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BD84A5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59DB9FF0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A39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Housing situ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A7BE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Alon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8E10E49" w14:textId="2B9310B7" w:rsidR="009A659B" w:rsidRPr="004C5408" w:rsidRDefault="00B42CB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8</w:t>
            </w:r>
            <w:r w:rsidR="00F128D5">
              <w:rPr>
                <w:rFonts w:ascii="Cambria" w:hAnsi="Cambria"/>
                <w:color w:val="000000"/>
                <w:szCs w:val="18"/>
                <w:lang w:val="en-US"/>
              </w:rPr>
              <w:t xml:space="preserve"> (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F128D5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0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CEDE289" w14:textId="51AC76AE" w:rsidR="009A659B" w:rsidRPr="004C5408" w:rsidRDefault="00B9325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35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7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D185757" w14:textId="10641495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054633">
              <w:rPr>
                <w:rFonts w:ascii="Cambria" w:hAnsi="Cambria"/>
                <w:bCs/>
                <w:color w:val="000000"/>
                <w:szCs w:val="18"/>
                <w:lang w:val="en-US"/>
              </w:rPr>
              <w:t>11</w:t>
            </w:r>
          </w:p>
        </w:tc>
      </w:tr>
      <w:tr w:rsidR="009A659B" w:rsidRPr="00CD111E" w14:paraId="4C410C3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993936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BA34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partn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02A23F" w14:textId="521C6B17" w:rsidR="009A659B" w:rsidRPr="004C5408" w:rsidRDefault="00B42CB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6</w:t>
            </w:r>
            <w:r w:rsidR="00F128D5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38</w:t>
            </w:r>
            <w:r w:rsidR="00F128D5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02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17161E" w14:textId="3F7D0B27" w:rsidR="009A659B" w:rsidRPr="004C5408" w:rsidRDefault="00B9325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1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9B83E77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7C7CC2D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67F2BB1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139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fami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5489671" w14:textId="7EDF36CC" w:rsidR="009A659B" w:rsidRPr="004C5408" w:rsidRDefault="00F128D5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3</w:t>
            </w:r>
            <w:r w:rsidR="00B42CB8"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(2</w:t>
            </w:r>
            <w:r w:rsidR="00B42CB8">
              <w:rPr>
                <w:rFonts w:ascii="Cambria" w:hAnsi="Cambria"/>
                <w:color w:val="000000"/>
                <w:szCs w:val="18"/>
                <w:lang w:val="en-US"/>
              </w:rPr>
              <w:t>5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B42CB8">
              <w:rPr>
                <w:rFonts w:ascii="Cambria" w:hAnsi="Cambria"/>
                <w:color w:val="000000"/>
                <w:szCs w:val="18"/>
                <w:lang w:val="en-US"/>
              </w:rPr>
              <w:t>62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CC0604A" w14:textId="47F45091" w:rsidR="009A659B" w:rsidRPr="004C5408" w:rsidRDefault="00B9325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3ADEA8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09B0DEA7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94AF2CA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11D01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Oth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D27F3C" w14:textId="349DB5CD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0.</w:t>
            </w:r>
            <w:r w:rsidR="00B42CB8">
              <w:rPr>
                <w:rFonts w:ascii="Cambria" w:hAnsi="Cambria"/>
                <w:color w:val="000000"/>
                <w:szCs w:val="18"/>
                <w:lang w:val="en-US"/>
              </w:rPr>
              <w:t>8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36812C3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AA4A73F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B93250" w:rsidRPr="00CD111E" w14:paraId="5274FB7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4C055B7" w14:textId="77777777" w:rsidR="00B93250" w:rsidRPr="00CD111E" w:rsidRDefault="00B93250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1A50A40" w14:textId="6CE02C38" w:rsidR="00B93250" w:rsidRPr="00CD111E" w:rsidRDefault="00B93250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86F8A4" w14:textId="70EF8725" w:rsidR="00B93250" w:rsidRDefault="00B42CB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 (4.1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BFD78AF" w14:textId="27B10C5A" w:rsidR="00B93250" w:rsidRDefault="00B9325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 (7.14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0B8188" w14:textId="77777777" w:rsidR="00B93250" w:rsidRPr="006B7A08" w:rsidRDefault="00B93250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</w:p>
        </w:tc>
      </w:tr>
      <w:tr w:rsidR="009A659B" w:rsidRPr="00CD111E" w14:paraId="326CF7D7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5A1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Health insurance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E6796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ompulsor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F18D9C9" w14:textId="797AE02B" w:rsidR="009A659B" w:rsidRPr="004C5408" w:rsidRDefault="006956A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59</w:t>
            </w:r>
            <w:r w:rsidR="00F128D5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48</w:t>
            </w:r>
            <w:r w:rsidR="00F128D5">
              <w:rPr>
                <w:rFonts w:ascii="Cambria" w:hAnsi="Cambria"/>
                <w:color w:val="000000"/>
                <w:szCs w:val="18"/>
              </w:rPr>
              <w:t>.7</w:t>
            </w:r>
            <w:r>
              <w:rPr>
                <w:rFonts w:ascii="Cambria" w:hAnsi="Cambria"/>
                <w:color w:val="000000"/>
                <w:szCs w:val="18"/>
              </w:rPr>
              <w:t>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67A3E6" w14:textId="0F1A3E80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 xml:space="preserve"> </w:t>
            </w:r>
            <w:r w:rsidR="00746051">
              <w:rPr>
                <w:rFonts w:ascii="Cambria" w:hAnsi="Cambria"/>
                <w:color w:val="000000"/>
                <w:szCs w:val="18"/>
              </w:rPr>
              <w:t xml:space="preserve">8 </w:t>
            </w:r>
            <w:r>
              <w:rPr>
                <w:rFonts w:ascii="Cambria" w:hAnsi="Cambria"/>
                <w:color w:val="000000"/>
                <w:szCs w:val="18"/>
              </w:rPr>
              <w:t>(5</w:t>
            </w:r>
            <w:r w:rsidR="00746051">
              <w:rPr>
                <w:rFonts w:ascii="Cambria" w:hAnsi="Cambria"/>
                <w:color w:val="000000"/>
                <w:szCs w:val="18"/>
              </w:rPr>
              <w:t>7</w:t>
            </w:r>
            <w:r>
              <w:rPr>
                <w:rFonts w:ascii="Cambria" w:hAnsi="Cambria"/>
                <w:color w:val="000000"/>
                <w:szCs w:val="18"/>
              </w:rPr>
              <w:t>.</w:t>
            </w:r>
            <w:r w:rsidR="00746051">
              <w:rPr>
                <w:rFonts w:ascii="Cambria" w:hAnsi="Cambria"/>
                <w:color w:val="000000"/>
                <w:szCs w:val="18"/>
              </w:rPr>
              <w:t>14</w:t>
            </w:r>
            <w:r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078B04" w14:textId="7A2C26BB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.</w:t>
            </w:r>
            <w:r w:rsidR="00054633">
              <w:rPr>
                <w:rFonts w:ascii="Cambria" w:hAnsi="Cambria"/>
                <w:bCs/>
                <w:color w:val="000000"/>
                <w:szCs w:val="18"/>
              </w:rPr>
              <w:t>59</w:t>
            </w:r>
          </w:p>
        </w:tc>
      </w:tr>
      <w:tr w:rsidR="009A659B" w:rsidRPr="00CD111E" w14:paraId="0CF6D9C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96CAF6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2A48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priva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BF27F7" w14:textId="5AB456EB" w:rsidR="009A659B" w:rsidRPr="004C5408" w:rsidRDefault="006956A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2</w:t>
            </w:r>
            <w:r w:rsidR="00F128D5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51</w:t>
            </w:r>
            <w:r w:rsidR="00F128D5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56CDC84" w14:textId="1922E552" w:rsidR="009A659B" w:rsidRPr="004C5408" w:rsidRDefault="0074605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42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8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C5466C1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5C36CDB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63C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jor diagnosi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4380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righ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05C00D" w14:textId="78E3FEB1" w:rsidR="009A659B" w:rsidRPr="004C5408" w:rsidRDefault="007A212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6</w:t>
            </w:r>
            <w:r w:rsidR="00377394">
              <w:rPr>
                <w:rFonts w:ascii="Cambria" w:hAnsi="Cambria"/>
                <w:color w:val="000000"/>
                <w:szCs w:val="18"/>
              </w:rPr>
              <w:t xml:space="preserve"> (54.</w:t>
            </w:r>
            <w:r>
              <w:rPr>
                <w:rFonts w:ascii="Cambria" w:hAnsi="Cambria"/>
                <w:color w:val="000000"/>
                <w:szCs w:val="18"/>
              </w:rPr>
              <w:t>55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AA5A150" w14:textId="58E294E9" w:rsidR="009A659B" w:rsidRPr="004C5408" w:rsidRDefault="0074605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2A7E29" w14:textId="2196B501" w:rsidR="009A659B" w:rsidRPr="006B7A08" w:rsidRDefault="00054633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>
              <w:rPr>
                <w:rFonts w:ascii="Cambria" w:hAnsi="Cambria"/>
                <w:bCs/>
                <w:color w:val="000000"/>
                <w:szCs w:val="18"/>
              </w:rPr>
              <w:t>1</w:t>
            </w:r>
            <w:r w:rsidR="009A659B" w:rsidRPr="006B7A08">
              <w:rPr>
                <w:rFonts w:ascii="Cambria" w:hAnsi="Cambria"/>
                <w:bCs/>
                <w:color w:val="000000"/>
                <w:szCs w:val="18"/>
              </w:rPr>
              <w:t>.00</w:t>
            </w:r>
          </w:p>
        </w:tc>
      </w:tr>
      <w:tr w:rsidR="009A659B" w:rsidRPr="00CD111E" w14:paraId="646DF10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D7F227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735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ef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AB8B9A" w14:textId="5B77CBAE" w:rsidR="009A659B" w:rsidRPr="004C5408" w:rsidRDefault="007A212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54</w:t>
            </w:r>
            <w:r w:rsidR="00377394">
              <w:rPr>
                <w:rFonts w:ascii="Cambria" w:hAnsi="Cambria"/>
                <w:color w:val="000000"/>
                <w:szCs w:val="18"/>
              </w:rPr>
              <w:t xml:space="preserve"> (44.</w:t>
            </w:r>
            <w:r>
              <w:rPr>
                <w:rFonts w:ascii="Cambria" w:hAnsi="Cambria"/>
                <w:color w:val="000000"/>
                <w:szCs w:val="18"/>
              </w:rPr>
              <w:t>6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178477" w14:textId="5147C5E1" w:rsidR="009A659B" w:rsidRPr="004C5408" w:rsidRDefault="00746051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6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4</w:t>
            </w:r>
            <w:r>
              <w:rPr>
                <w:rFonts w:ascii="Cambria" w:hAnsi="Cambria"/>
                <w:color w:val="000000"/>
                <w:szCs w:val="18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8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4183E6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4A31DB9D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8C3CD7D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F269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bilater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C68B4E3" w14:textId="6FC85BE0" w:rsidR="009A659B" w:rsidRPr="004C5408" w:rsidRDefault="0037739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 (0.</w:t>
            </w:r>
            <w:r w:rsidR="007A2121">
              <w:rPr>
                <w:rFonts w:ascii="Cambria" w:hAnsi="Cambria"/>
                <w:color w:val="000000"/>
                <w:szCs w:val="18"/>
              </w:rPr>
              <w:t>8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F06B98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D5C54E7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60E7CC6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5EA50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Operations at joint before TKR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AB229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381CA73" w14:textId="74A23AFA" w:rsidR="009A659B" w:rsidRPr="004C5408" w:rsidRDefault="003B28E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2</w:t>
            </w:r>
            <w:r w:rsidR="00AA7384">
              <w:rPr>
                <w:rFonts w:ascii="Cambria" w:hAnsi="Cambria"/>
                <w:color w:val="000000"/>
                <w:szCs w:val="18"/>
              </w:rPr>
              <w:t xml:space="preserve"> (59.</w:t>
            </w:r>
            <w:r>
              <w:rPr>
                <w:rFonts w:ascii="Cambria" w:hAnsi="Cambria"/>
                <w:color w:val="000000"/>
                <w:szCs w:val="18"/>
              </w:rPr>
              <w:t>50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408BD9" w14:textId="185B6C42" w:rsidR="009A659B" w:rsidRPr="004C5408" w:rsidRDefault="004333F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5</w:t>
            </w: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841D728" w14:textId="1588DF1C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.</w:t>
            </w:r>
            <w:r w:rsidR="00054633">
              <w:rPr>
                <w:rFonts w:ascii="Cambria" w:hAnsi="Cambria"/>
                <w:bCs/>
                <w:color w:val="000000"/>
                <w:szCs w:val="18"/>
              </w:rPr>
              <w:t>94</w:t>
            </w:r>
          </w:p>
        </w:tc>
      </w:tr>
      <w:tr w:rsidR="009A659B" w:rsidRPr="00CD111E" w14:paraId="3A6BAC3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799986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AE5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9214B04" w14:textId="7349133A" w:rsidR="009A659B" w:rsidRPr="004C5408" w:rsidRDefault="003B28E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4</w:t>
            </w:r>
            <w:r w:rsidR="00AA7384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28</w:t>
            </w:r>
            <w:r w:rsidR="00AA7384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10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D47C062" w14:textId="256337AF" w:rsidR="009A659B" w:rsidRPr="004C5408" w:rsidRDefault="004333F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5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35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71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AC209A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4BDCEF9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FBA352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344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4BE3ADA" w14:textId="061FE4FD" w:rsidR="009A659B" w:rsidRPr="004C5408" w:rsidRDefault="00AA73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</w:t>
            </w:r>
            <w:r w:rsidR="003B28ED">
              <w:rPr>
                <w:rFonts w:ascii="Cambria" w:hAnsi="Cambria"/>
                <w:color w:val="000000"/>
                <w:szCs w:val="18"/>
              </w:rPr>
              <w:t>1</w:t>
            </w:r>
            <w:r>
              <w:rPr>
                <w:rFonts w:ascii="Cambria" w:hAnsi="Cambria"/>
                <w:color w:val="000000"/>
                <w:szCs w:val="18"/>
              </w:rPr>
              <w:t xml:space="preserve"> (</w:t>
            </w:r>
            <w:r w:rsidR="003B28ED">
              <w:rPr>
                <w:rFonts w:ascii="Cambria" w:hAnsi="Cambria"/>
                <w:color w:val="000000"/>
                <w:szCs w:val="18"/>
              </w:rPr>
              <w:t>9</w:t>
            </w:r>
            <w:r>
              <w:rPr>
                <w:rFonts w:ascii="Cambria" w:hAnsi="Cambria"/>
                <w:color w:val="000000"/>
                <w:szCs w:val="18"/>
              </w:rPr>
              <w:t>.0</w:t>
            </w:r>
            <w:r w:rsidR="003B28ED">
              <w:rPr>
                <w:rFonts w:ascii="Cambria" w:hAnsi="Cambria"/>
                <w:color w:val="000000"/>
                <w:szCs w:val="18"/>
              </w:rPr>
              <w:t>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0E47E9C" w14:textId="5376F8DB" w:rsidR="009A659B" w:rsidRPr="004C5408" w:rsidRDefault="004333F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D9F01A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035E074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5E014A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5F9C1" w14:textId="79D8E18A" w:rsidR="009A659B" w:rsidRPr="00CD111E" w:rsidRDefault="00DB487D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ECB30EA" w14:textId="0799F7C4" w:rsidR="009A659B" w:rsidRPr="004C5408" w:rsidRDefault="003B28E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</w:t>
            </w:r>
            <w:r w:rsidR="00AA7384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3</w:t>
            </w:r>
            <w:r w:rsidR="00AA7384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1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2045A4" w14:textId="3C19DAB5" w:rsidR="009A659B" w:rsidRPr="004C5408" w:rsidRDefault="004333F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51C8D1B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2BE1962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C05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Cement (cement or hybri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1D5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e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C5C594" w14:textId="6EC81342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59</w:t>
            </w:r>
            <w:r w:rsidR="006B6B8B">
              <w:rPr>
                <w:rFonts w:ascii="Cambria" w:hAnsi="Cambria"/>
                <w:color w:val="000000"/>
                <w:szCs w:val="18"/>
              </w:rPr>
              <w:t xml:space="preserve"> (48.</w:t>
            </w:r>
            <w:r>
              <w:rPr>
                <w:rFonts w:ascii="Cambria" w:hAnsi="Cambria"/>
                <w:color w:val="000000"/>
                <w:szCs w:val="18"/>
              </w:rPr>
              <w:t>76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239A318" w14:textId="72BDA11B" w:rsidR="009A659B" w:rsidRPr="004C5408" w:rsidRDefault="00BE0633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50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0</w:t>
            </w:r>
            <w:r w:rsidR="009A659B">
              <w:rPr>
                <w:rFonts w:ascii="Cambria" w:hAnsi="Cambria"/>
                <w:color w:val="000000"/>
                <w:szCs w:val="18"/>
              </w:rPr>
              <w:t>0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32B1F3" w14:textId="0C7B83E6" w:rsidR="009A659B" w:rsidRPr="006B7A08" w:rsidRDefault="00054633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>
              <w:rPr>
                <w:rFonts w:ascii="Cambria" w:hAnsi="Cambria"/>
                <w:bCs/>
                <w:color w:val="000000"/>
                <w:szCs w:val="18"/>
              </w:rPr>
              <w:t>1</w:t>
            </w:r>
            <w:r w:rsidR="009A659B" w:rsidRPr="006B7A08">
              <w:rPr>
                <w:rFonts w:ascii="Cambria" w:hAnsi="Cambria"/>
                <w:bCs/>
                <w:color w:val="000000"/>
                <w:szCs w:val="18"/>
              </w:rPr>
              <w:t>.0</w:t>
            </w:r>
            <w:r>
              <w:rPr>
                <w:rFonts w:ascii="Cambria" w:hAnsi="Cambria"/>
                <w:bCs/>
                <w:color w:val="000000"/>
                <w:szCs w:val="18"/>
              </w:rPr>
              <w:t>0</w:t>
            </w:r>
          </w:p>
        </w:tc>
      </w:tr>
      <w:tr w:rsidR="009A659B" w:rsidRPr="00CD111E" w14:paraId="3DC6DE9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94E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K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9E25A1B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BA77EC5" w14:textId="59CF5BF7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6B6B8B">
              <w:rPr>
                <w:rFonts w:ascii="Cambria" w:hAnsi="Cambria"/>
                <w:color w:val="000000"/>
                <w:szCs w:val="18"/>
              </w:rPr>
              <w:t xml:space="preserve"> (1</w:t>
            </w:r>
            <w:r>
              <w:rPr>
                <w:rFonts w:ascii="Cambria" w:hAnsi="Cambria"/>
                <w:color w:val="000000"/>
                <w:szCs w:val="18"/>
              </w:rPr>
              <w:t>1</w:t>
            </w:r>
            <w:r w:rsidR="006B6B8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3B737E9" w14:textId="27775118" w:rsidR="009A659B" w:rsidRPr="004C5408" w:rsidRDefault="00EF3CA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6E8D882" w14:textId="13419FB9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.</w:t>
            </w:r>
            <w:r w:rsidR="00262BB7">
              <w:rPr>
                <w:rFonts w:ascii="Cambria" w:hAnsi="Cambria"/>
                <w:bCs/>
                <w:color w:val="000000"/>
                <w:szCs w:val="18"/>
              </w:rPr>
              <w:t>36</w:t>
            </w:r>
          </w:p>
        </w:tc>
      </w:tr>
      <w:tr w:rsidR="009A659B" w:rsidRPr="00CD111E" w14:paraId="51A7830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789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H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D5CE6A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08D461" w14:textId="47B0302D" w:rsidR="009A659B" w:rsidRPr="004C5408" w:rsidRDefault="006B6B8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</w:t>
            </w:r>
            <w:r w:rsidR="00A8773C">
              <w:rPr>
                <w:rFonts w:ascii="Cambria" w:hAnsi="Cambria"/>
                <w:color w:val="000000"/>
                <w:szCs w:val="18"/>
              </w:rPr>
              <w:t>4</w:t>
            </w:r>
            <w:r>
              <w:rPr>
                <w:rFonts w:ascii="Cambria" w:hAnsi="Cambria"/>
                <w:color w:val="000000"/>
                <w:szCs w:val="18"/>
              </w:rPr>
              <w:t xml:space="preserve"> (</w:t>
            </w:r>
            <w:r w:rsidR="00A8773C">
              <w:rPr>
                <w:rFonts w:ascii="Cambria" w:hAnsi="Cambria"/>
                <w:color w:val="000000"/>
                <w:szCs w:val="18"/>
              </w:rPr>
              <w:t>11</w:t>
            </w:r>
            <w:r>
              <w:rPr>
                <w:rFonts w:ascii="Cambria" w:hAnsi="Cambria"/>
                <w:color w:val="000000"/>
                <w:szCs w:val="18"/>
              </w:rPr>
              <w:t>.</w:t>
            </w:r>
            <w:r w:rsidR="00A8773C"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C86CEC" w14:textId="5F44B381" w:rsidR="009A659B" w:rsidRPr="004C5408" w:rsidRDefault="00EF3CA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D0771D9" w14:textId="00B6E6DA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.</w:t>
            </w:r>
            <w:r w:rsidR="00262BB7">
              <w:rPr>
                <w:rFonts w:ascii="Cambria" w:hAnsi="Cambria"/>
                <w:bCs/>
                <w:color w:val="000000"/>
                <w:szCs w:val="18"/>
              </w:rPr>
              <w:t>36</w:t>
            </w:r>
          </w:p>
        </w:tc>
      </w:tr>
      <w:tr w:rsidR="009A659B" w:rsidRPr="00CD111E" w14:paraId="76B4BF23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4EE2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Discharg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00AE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h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9CDF1C" w14:textId="39C671EF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4</w:t>
            </w:r>
            <w:r w:rsidR="001B6528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19</w:t>
            </w:r>
            <w:r w:rsidR="001B6528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8</w:t>
            </w:r>
            <w:r w:rsidR="001B6528">
              <w:rPr>
                <w:rFonts w:ascii="Cambria" w:hAnsi="Cambria"/>
                <w:color w:val="000000"/>
                <w:szCs w:val="18"/>
              </w:rPr>
              <w:t>3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283573" w14:textId="2FA55BE3" w:rsidR="009A659B" w:rsidRPr="004C5408" w:rsidRDefault="00AC266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697556C" w14:textId="6BD542A6" w:rsidR="009A659B" w:rsidRPr="006B7A08" w:rsidRDefault="00262BB7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>
              <w:rPr>
                <w:rFonts w:ascii="Cambria" w:hAnsi="Cambria"/>
                <w:bCs/>
                <w:color w:val="000000"/>
                <w:szCs w:val="18"/>
              </w:rPr>
              <w:t>1</w:t>
            </w:r>
            <w:r w:rsidR="009A659B" w:rsidRPr="006B7A08">
              <w:rPr>
                <w:rFonts w:ascii="Cambria" w:hAnsi="Cambria"/>
                <w:bCs/>
                <w:color w:val="000000"/>
                <w:szCs w:val="18"/>
              </w:rPr>
              <w:t>.0</w:t>
            </w:r>
            <w:r>
              <w:rPr>
                <w:rFonts w:ascii="Cambria" w:hAnsi="Cambria"/>
                <w:bCs/>
                <w:color w:val="000000"/>
                <w:szCs w:val="18"/>
              </w:rPr>
              <w:t>0</w:t>
            </w:r>
          </w:p>
        </w:tc>
      </w:tr>
      <w:tr w:rsidR="009A659B" w:rsidRPr="00CD111E" w14:paraId="0ABDF2D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F1596AE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598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inpatient rehabilit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7101A7" w14:textId="0C542428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97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80</w:t>
            </w:r>
            <w:r w:rsidR="001B6528">
              <w:rPr>
                <w:rFonts w:ascii="Cambria" w:hAnsi="Cambria"/>
                <w:color w:val="000000"/>
                <w:szCs w:val="18"/>
              </w:rPr>
              <w:t>.1</w:t>
            </w: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1B6528">
              <w:rPr>
                <w:rFonts w:ascii="Cambria" w:hAnsi="Cambria"/>
                <w:color w:val="000000"/>
                <w:szCs w:val="18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05968AB" w14:textId="40E50729" w:rsidR="009A659B" w:rsidRPr="004C5408" w:rsidRDefault="00AC2660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2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85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71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1112B7C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471FFC5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785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Charlson Comorbidity Index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2A7A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87AFE1" w14:textId="00E4638A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9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65</w:t>
            </w:r>
            <w:r w:rsidR="001B6528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8731345" w14:textId="365CB245" w:rsidR="009A659B" w:rsidRPr="004C5408" w:rsidRDefault="00F631BF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1B7114F" w14:textId="45275512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.</w:t>
            </w:r>
            <w:r w:rsidR="00262BB7">
              <w:rPr>
                <w:rFonts w:ascii="Cambria" w:hAnsi="Cambria"/>
                <w:bCs/>
                <w:color w:val="000000"/>
                <w:szCs w:val="18"/>
              </w:rPr>
              <w:t>29</w:t>
            </w:r>
          </w:p>
        </w:tc>
      </w:tr>
      <w:tr w:rsidR="009A659B" w:rsidRPr="00CD111E" w14:paraId="2CF809F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12033A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614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B2322A1" w14:textId="315BE810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</w:t>
            </w:r>
            <w:r w:rsidR="001B6528">
              <w:rPr>
                <w:rFonts w:ascii="Cambria" w:hAnsi="Cambria"/>
                <w:color w:val="000000"/>
                <w:szCs w:val="18"/>
              </w:rPr>
              <w:t>2 (26.</w:t>
            </w:r>
            <w:r>
              <w:rPr>
                <w:rFonts w:ascii="Cambria" w:hAnsi="Cambria"/>
                <w:color w:val="000000"/>
                <w:szCs w:val="18"/>
              </w:rPr>
              <w:t>45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DF47706" w14:textId="7C9A197A" w:rsidR="009A659B" w:rsidRPr="004C5408" w:rsidRDefault="00F631BF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4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28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686D075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0FFE296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2A2630E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D744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553AF9" w14:textId="5254DC07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3</w:t>
            </w:r>
            <w:r w:rsidR="001B6528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2</w:t>
            </w:r>
            <w:r w:rsidR="001B6528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48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C4322D" w14:textId="6538B294" w:rsidR="009A659B" w:rsidRPr="004C5408" w:rsidRDefault="00F631BF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C5F2BD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06DB418B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4865D95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F3D2" w14:textId="581B40C9" w:rsidR="009A659B" w:rsidRPr="00CD111E" w:rsidRDefault="00DB487D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569F32" w14:textId="017DA25D" w:rsidR="009A659B" w:rsidRPr="004C5408" w:rsidRDefault="00A8773C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1B6528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5</w:t>
            </w:r>
            <w:r w:rsidR="001B6528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7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0262E30" w14:textId="4D81D138" w:rsidR="009A659B" w:rsidRPr="004C5408" w:rsidRDefault="00F631BF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3C6A600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23CB3F42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E36C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SA Physical Score Classific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9575A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9D8DB5B" w14:textId="0CA40354" w:rsidR="009A659B" w:rsidRPr="004C5408" w:rsidRDefault="003F3AC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9</w:t>
            </w:r>
            <w:r w:rsidR="00A267B9">
              <w:rPr>
                <w:rFonts w:ascii="Cambria" w:hAnsi="Cambria"/>
                <w:color w:val="000000"/>
                <w:szCs w:val="18"/>
              </w:rPr>
              <w:t xml:space="preserve"> (2</w:t>
            </w:r>
            <w:r>
              <w:rPr>
                <w:rFonts w:ascii="Cambria" w:hAnsi="Cambria"/>
                <w:color w:val="000000"/>
                <w:szCs w:val="18"/>
              </w:rPr>
              <w:t>3</w:t>
            </w:r>
            <w:r w:rsidR="00A267B9">
              <w:rPr>
                <w:rFonts w:ascii="Cambria" w:hAnsi="Cambria"/>
                <w:color w:val="000000"/>
                <w:szCs w:val="18"/>
              </w:rPr>
              <w:t>.9</w:t>
            </w:r>
            <w:r>
              <w:rPr>
                <w:rFonts w:ascii="Cambria" w:hAnsi="Cambria"/>
                <w:color w:val="000000"/>
                <w:szCs w:val="18"/>
              </w:rPr>
              <w:t>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640CB9" w14:textId="78FA5F7D" w:rsidR="009A659B" w:rsidRPr="004C5408" w:rsidRDefault="00C421DA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 xml:space="preserve">4 </w:t>
            </w:r>
            <w:r w:rsidR="009A659B">
              <w:rPr>
                <w:rFonts w:ascii="Cambria" w:hAnsi="Cambria"/>
                <w:color w:val="000000"/>
                <w:szCs w:val="18"/>
              </w:rPr>
              <w:t>(2</w:t>
            </w:r>
            <w:r>
              <w:rPr>
                <w:rFonts w:ascii="Cambria" w:hAnsi="Cambria"/>
                <w:color w:val="000000"/>
                <w:szCs w:val="18"/>
              </w:rPr>
              <w:t>8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57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C48E6CE" w14:textId="2013F6CB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</w:rPr>
              <w:t>0</w:t>
            </w:r>
            <w:r w:rsidR="00262BB7">
              <w:rPr>
                <w:rFonts w:ascii="Cambria" w:hAnsi="Cambria"/>
                <w:bCs/>
                <w:color w:val="000000"/>
                <w:szCs w:val="18"/>
              </w:rPr>
              <w:t>.92</w:t>
            </w:r>
          </w:p>
        </w:tc>
      </w:tr>
      <w:tr w:rsidR="009A659B" w:rsidRPr="00CD111E" w14:paraId="3D3D79B0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7469953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4D087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E70C0E7" w14:textId="3769B321" w:rsidR="009A659B" w:rsidRPr="004C5408" w:rsidRDefault="003F3AC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76</w:t>
            </w:r>
            <w:r w:rsidR="00A267B9">
              <w:rPr>
                <w:rFonts w:ascii="Cambria" w:hAnsi="Cambria"/>
                <w:color w:val="000000"/>
                <w:szCs w:val="18"/>
              </w:rPr>
              <w:t xml:space="preserve"> (62.</w:t>
            </w:r>
            <w:r>
              <w:rPr>
                <w:rFonts w:ascii="Cambria" w:hAnsi="Cambria"/>
                <w:color w:val="000000"/>
                <w:szCs w:val="18"/>
              </w:rPr>
              <w:t>81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6A5537A" w14:textId="3F63FD30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8 (</w:t>
            </w:r>
            <w:r w:rsidR="00C421DA">
              <w:rPr>
                <w:rFonts w:ascii="Cambria" w:hAnsi="Cambria"/>
                <w:color w:val="000000"/>
                <w:szCs w:val="18"/>
              </w:rPr>
              <w:t>57</w:t>
            </w:r>
            <w:r>
              <w:rPr>
                <w:rFonts w:ascii="Cambria" w:hAnsi="Cambria"/>
                <w:color w:val="000000"/>
                <w:szCs w:val="18"/>
              </w:rPr>
              <w:t>.</w:t>
            </w:r>
            <w:r w:rsidR="00C421DA">
              <w:rPr>
                <w:rFonts w:ascii="Cambria" w:hAnsi="Cambria"/>
                <w:color w:val="000000"/>
                <w:szCs w:val="18"/>
              </w:rPr>
              <w:t>14</w:t>
            </w:r>
            <w:r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806F60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532563E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A72172C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E2B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ED8E6A2" w14:textId="227D5717" w:rsidR="009A659B" w:rsidRPr="004C5408" w:rsidRDefault="003F3ACD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16</w:t>
            </w:r>
            <w:r w:rsidR="00A267B9">
              <w:rPr>
                <w:rFonts w:ascii="Cambria" w:hAnsi="Cambria"/>
                <w:color w:val="000000"/>
                <w:szCs w:val="18"/>
              </w:rPr>
              <w:t xml:space="preserve"> (13.</w:t>
            </w:r>
            <w:r>
              <w:rPr>
                <w:rFonts w:ascii="Cambria" w:hAnsi="Cambria"/>
                <w:color w:val="000000"/>
                <w:szCs w:val="18"/>
              </w:rPr>
              <w:t>22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14CD7C" w14:textId="36DC8C4A" w:rsidR="009A659B" w:rsidRPr="004C5408" w:rsidRDefault="00C421DA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</w:rPr>
            </w:pPr>
            <w:r>
              <w:rPr>
                <w:rFonts w:ascii="Cambria" w:hAnsi="Cambria"/>
                <w:color w:val="000000"/>
                <w:szCs w:val="18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</w:rPr>
              <w:t>14</w:t>
            </w:r>
            <w:r w:rsidR="009A659B">
              <w:rPr>
                <w:rFonts w:ascii="Cambria" w:hAnsi="Cambria"/>
                <w:color w:val="000000"/>
                <w:szCs w:val="18"/>
              </w:rPr>
              <w:t>.</w:t>
            </w:r>
            <w:r>
              <w:rPr>
                <w:rFonts w:ascii="Cambria" w:hAnsi="Cambria"/>
                <w:color w:val="000000"/>
                <w:szCs w:val="18"/>
              </w:rPr>
              <w:t>29</w:t>
            </w:r>
            <w:r w:rsidR="009A659B">
              <w:rPr>
                <w:rFonts w:ascii="Cambria" w:hAnsi="Cambria"/>
                <w:color w:val="000000"/>
                <w:szCs w:val="18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31BF8D2" w14:textId="77777777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</w:rPr>
            </w:pPr>
          </w:p>
        </w:tc>
      </w:tr>
      <w:tr w:rsidR="009A659B" w:rsidRPr="00CD111E" w14:paraId="381FE8A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B065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I</w:t>
            </w:r>
            <w:r>
              <w:rPr>
                <w:b/>
                <w:lang w:val="en-GB"/>
              </w:rPr>
              <w:t>nfiltration ana</w:t>
            </w:r>
            <w:r w:rsidRPr="00CD111E">
              <w:rPr>
                <w:b/>
                <w:lang w:val="en-GB"/>
              </w:rPr>
              <w:t>esthes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059E8DC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447156B" w14:textId="30D886A8" w:rsidR="009A659B" w:rsidRPr="004C5408" w:rsidRDefault="003C30CF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0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3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>0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60D6703" w14:textId="1CEECBB8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4 (</w:t>
            </w:r>
            <w:r w:rsidR="004E0F84">
              <w:rPr>
                <w:rFonts w:ascii="Cambria" w:hAnsi="Cambria"/>
                <w:color w:val="000000"/>
                <w:szCs w:val="18"/>
                <w:lang w:val="en-US"/>
              </w:rPr>
              <w:t>28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4E0F84">
              <w:rPr>
                <w:rFonts w:ascii="Cambria" w:hAnsi="Cambria"/>
                <w:color w:val="000000"/>
                <w:szCs w:val="18"/>
                <w:lang w:val="en-US"/>
              </w:rPr>
              <w:t>57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35C052" w14:textId="58912D64" w:rsidR="009A659B" w:rsidRPr="006B7A08" w:rsidRDefault="00D465D9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1</w:t>
            </w:r>
            <w:r w:rsidR="00BF6A44"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00</w:t>
            </w:r>
          </w:p>
        </w:tc>
      </w:tr>
      <w:tr w:rsidR="009A659B" w:rsidRPr="00CD111E" w14:paraId="54F65D51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D007F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FNB/ASNB/SSN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4878D9F5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4E7354" w14:textId="02394071" w:rsidR="009A659B" w:rsidRPr="004C5408" w:rsidRDefault="00012F0F" w:rsidP="00F94851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57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47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1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AB49DC" w14:textId="7DD9510A" w:rsidR="009A659B" w:rsidRPr="004C5408" w:rsidRDefault="004E0F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4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2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8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3D6FC9" w14:textId="0B18E16F" w:rsidR="009A659B" w:rsidRPr="006B7A08" w:rsidRDefault="00D465D9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0.79</w:t>
            </w:r>
          </w:p>
        </w:tc>
      </w:tr>
      <w:tr w:rsidR="009A659B" w:rsidRPr="00CD111E" w14:paraId="54B214B8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CA7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PD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471E92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1099624" w14:textId="5A706BFB" w:rsidR="009A659B" w:rsidRPr="004C5408" w:rsidRDefault="00012F0F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8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6</w:t>
            </w:r>
            <w:r w:rsidR="00F94851"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61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D1C649" w14:textId="47DB1124" w:rsidR="009A659B" w:rsidRPr="004C5408" w:rsidRDefault="004E0F84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5B0A4E1" w14:textId="089AD215" w:rsidR="009A659B" w:rsidRPr="006B7A08" w:rsidRDefault="00D465D9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1</w:t>
            </w:r>
            <w:r w:rsidR="00BF6A44"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.</w:t>
            </w:r>
            <w:r>
              <w:rPr>
                <w:rFonts w:ascii="Cambria" w:hAnsi="Cambria"/>
                <w:bCs/>
                <w:color w:val="000000"/>
                <w:szCs w:val="18"/>
                <w:lang w:val="en-US"/>
              </w:rPr>
              <w:t>00</w:t>
            </w:r>
          </w:p>
        </w:tc>
      </w:tr>
      <w:tr w:rsidR="009A659B" w:rsidRPr="00CD111E" w14:paraId="78681105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AD89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Preoperative hemoglobi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CFB40AD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DED19DF" w14:textId="0B007798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F42A38">
              <w:rPr>
                <w:rFonts w:ascii="Cambria" w:hAnsi="Cambria"/>
                <w:color w:val="000000"/>
                <w:szCs w:val="18"/>
                <w:lang w:val="en-US"/>
              </w:rPr>
              <w:t>3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color w:val="000000"/>
                <w:szCs w:val="18"/>
                <w:lang w:val="en-US"/>
              </w:rPr>
              <w:t>96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1.1</w:t>
            </w:r>
            <w:r w:rsidR="00F42A38">
              <w:rPr>
                <w:rFonts w:ascii="Cambria" w:hAnsi="Cambria"/>
                <w:color w:val="000000"/>
                <w:szCs w:val="18"/>
                <w:lang w:val="en-US"/>
              </w:rPr>
              <w:t>4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063E80" w14:textId="63E4CE7E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1</w:t>
            </w:r>
            <w:r w:rsidR="00B63FF3">
              <w:rPr>
                <w:rFonts w:ascii="Cambria" w:hAnsi="Cambria"/>
                <w:color w:val="000000"/>
                <w:szCs w:val="18"/>
                <w:lang w:val="en-US"/>
              </w:rPr>
              <w:t>3.69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(1.</w:t>
            </w:r>
            <w:r w:rsidR="00B63FF3">
              <w:rPr>
                <w:rFonts w:ascii="Cambria" w:hAnsi="Cambria"/>
                <w:color w:val="000000"/>
                <w:szCs w:val="18"/>
                <w:lang w:val="en-US"/>
              </w:rPr>
              <w:t>28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98A113" w14:textId="0026950C" w:rsidR="009A659B" w:rsidRPr="006B7A08" w:rsidRDefault="009A659B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color w:val="000000"/>
                <w:szCs w:val="18"/>
                <w:lang w:val="en-US"/>
              </w:rPr>
              <w:t>51</w:t>
            </w:r>
          </w:p>
        </w:tc>
      </w:tr>
      <w:tr w:rsidR="009A659B" w:rsidRPr="00CD111E" w14:paraId="2EB6CAC5" w14:textId="77777777" w:rsidTr="009A659B">
        <w:trPr>
          <w:trHeight w:hRule="exact" w:val="45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D2B8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Number of operations and other procedur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2DDB7E3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E4272E" w14:textId="0032C758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.0</w:t>
            </w:r>
            <w:r w:rsidR="00F42A38">
              <w:rPr>
                <w:rFonts w:ascii="Cambria" w:hAnsi="Cambria"/>
                <w:color w:val="000000"/>
                <w:szCs w:val="18"/>
                <w:lang w:val="en-US"/>
              </w:rPr>
              <w:t>0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 xml:space="preserve"> (0.</w:t>
            </w:r>
            <w:r w:rsidR="00F42A38">
              <w:rPr>
                <w:rFonts w:ascii="Cambria" w:hAnsi="Cambria"/>
                <w:color w:val="000000"/>
                <w:szCs w:val="18"/>
                <w:lang w:val="en-US"/>
              </w:rPr>
              <w:t>87</w:t>
            </w:r>
            <w:r w:rsidR="009A659B"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BFCD87" w14:textId="2EE4E705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color w:val="000000"/>
                <w:szCs w:val="18"/>
                <w:lang w:val="en-US"/>
              </w:rPr>
              <w:t>2.</w:t>
            </w:r>
            <w:r w:rsidR="00B63FF3">
              <w:rPr>
                <w:rFonts w:ascii="Cambria" w:hAnsi="Cambria"/>
                <w:color w:val="000000"/>
                <w:szCs w:val="18"/>
                <w:lang w:val="en-US"/>
              </w:rPr>
              <w:t>00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 xml:space="preserve"> (</w:t>
            </w:r>
            <w:r w:rsidR="00B63FF3">
              <w:rPr>
                <w:rFonts w:ascii="Cambria" w:hAnsi="Cambria"/>
                <w:color w:val="000000"/>
                <w:szCs w:val="18"/>
                <w:lang w:val="en-US"/>
              </w:rPr>
              <w:t>1.66</w:t>
            </w:r>
            <w:r>
              <w:rPr>
                <w:rFonts w:ascii="Cambria" w:hAnsi="Cambria"/>
                <w:color w:val="000000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3C9F45" w14:textId="5C4EFB23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color w:val="000000"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color w:val="000000"/>
                <w:szCs w:val="18"/>
                <w:lang w:val="en-US"/>
              </w:rPr>
              <w:t>0.1</w:t>
            </w:r>
            <w:r w:rsidR="00D465D9">
              <w:rPr>
                <w:rFonts w:ascii="Cambria" w:hAnsi="Cambria"/>
                <w:bCs/>
                <w:color w:val="000000"/>
                <w:szCs w:val="18"/>
                <w:lang w:val="en-US"/>
              </w:rPr>
              <w:t>7</w:t>
            </w:r>
          </w:p>
        </w:tc>
      </w:tr>
      <w:tr w:rsidR="009A659B" w:rsidRPr="00CD111E" w14:paraId="05E5451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C3F4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AA3400F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3DD3FD1" w14:textId="5223F940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2.</w:t>
            </w:r>
            <w:r w:rsidR="00F42A38">
              <w:rPr>
                <w:rFonts w:ascii="Cambria" w:hAnsi="Cambria"/>
                <w:szCs w:val="18"/>
                <w:lang w:val="en-US"/>
              </w:rPr>
              <w:t>14</w:t>
            </w:r>
            <w:r>
              <w:rPr>
                <w:rFonts w:ascii="Cambria" w:hAnsi="Cambria"/>
                <w:szCs w:val="18"/>
                <w:lang w:val="en-US"/>
              </w:rPr>
              <w:t xml:space="preserve"> (1</w:t>
            </w:r>
            <w:r w:rsidR="00F42A38">
              <w:rPr>
                <w:rFonts w:ascii="Cambria" w:hAnsi="Cambria"/>
                <w:szCs w:val="18"/>
                <w:lang w:val="en-US"/>
              </w:rPr>
              <w:t>6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53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9E5E986" w14:textId="475764A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B63FF3">
              <w:rPr>
                <w:rFonts w:ascii="Cambria" w:hAnsi="Cambria"/>
                <w:szCs w:val="18"/>
                <w:lang w:val="en-US"/>
              </w:rPr>
              <w:t>4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B63FF3">
              <w:rPr>
                <w:rFonts w:ascii="Cambria" w:hAnsi="Cambria"/>
                <w:szCs w:val="18"/>
                <w:lang w:val="en-US"/>
              </w:rPr>
              <w:t>64</w:t>
            </w:r>
            <w:r>
              <w:rPr>
                <w:rFonts w:ascii="Cambria" w:hAnsi="Cambria"/>
                <w:szCs w:val="18"/>
                <w:lang w:val="en-US"/>
              </w:rPr>
              <w:t xml:space="preserve"> (1</w:t>
            </w:r>
            <w:r w:rsidR="00B63FF3">
              <w:rPr>
                <w:rFonts w:ascii="Cambria" w:hAnsi="Cambria"/>
                <w:szCs w:val="18"/>
                <w:lang w:val="en-US"/>
              </w:rPr>
              <w:t>5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B63FF3">
              <w:rPr>
                <w:rFonts w:ascii="Cambria" w:hAnsi="Cambria"/>
                <w:szCs w:val="18"/>
                <w:lang w:val="en-US"/>
              </w:rPr>
              <w:t>02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3CA726" w14:textId="21BEE411" w:rsidR="009A659B" w:rsidRPr="006B7A08" w:rsidRDefault="00BF6A44" w:rsidP="00225FDF">
            <w:pPr>
              <w:pStyle w:val="KeinLeerraum"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82</w:t>
            </w:r>
          </w:p>
        </w:tc>
      </w:tr>
      <w:tr w:rsidR="009A659B" w:rsidRPr="00CD111E" w14:paraId="25F94C2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8F0A7" w14:textId="77777777" w:rsidR="009A659B" w:rsidRPr="00CD111E" w:rsidRDefault="009A659B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 func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1551A52" w14:textId="77777777" w:rsidR="009A659B" w:rsidRPr="00CD111E" w:rsidRDefault="009A659B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8DFABF5" w14:textId="3BD52B38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</w:t>
            </w:r>
            <w:r w:rsidR="00F42A38">
              <w:rPr>
                <w:rFonts w:ascii="Cambria" w:hAnsi="Cambria"/>
                <w:szCs w:val="18"/>
                <w:lang w:val="en-US"/>
              </w:rPr>
              <w:t>6.24</w:t>
            </w:r>
            <w:r>
              <w:rPr>
                <w:rFonts w:ascii="Cambria" w:hAnsi="Cambria"/>
                <w:szCs w:val="18"/>
                <w:lang w:val="en-US"/>
              </w:rPr>
              <w:t xml:space="preserve"> (</w:t>
            </w:r>
            <w:r w:rsidR="00F42A38">
              <w:rPr>
                <w:rFonts w:ascii="Cambria" w:hAnsi="Cambria"/>
                <w:szCs w:val="18"/>
                <w:lang w:val="en-US"/>
              </w:rPr>
              <w:t>20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74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D4AC9F" w14:textId="658FF132" w:rsidR="009A659B" w:rsidRPr="004C5408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</w:t>
            </w:r>
            <w:r w:rsidR="003C7D8E">
              <w:rPr>
                <w:rFonts w:ascii="Cambria" w:hAnsi="Cambria"/>
                <w:szCs w:val="18"/>
                <w:lang w:val="en-US"/>
              </w:rPr>
              <w:t>9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3C7D8E">
              <w:rPr>
                <w:rFonts w:ascii="Cambria" w:hAnsi="Cambria"/>
                <w:szCs w:val="18"/>
                <w:lang w:val="en-US"/>
              </w:rPr>
              <w:t>29</w:t>
            </w:r>
            <w:r>
              <w:rPr>
                <w:rFonts w:ascii="Cambria" w:hAnsi="Cambria"/>
                <w:szCs w:val="18"/>
                <w:lang w:val="en-US"/>
              </w:rPr>
              <w:t xml:space="preserve"> (</w:t>
            </w:r>
            <w:r w:rsidR="003C7D8E">
              <w:rPr>
                <w:rFonts w:ascii="Cambria" w:hAnsi="Cambria"/>
                <w:szCs w:val="18"/>
                <w:lang w:val="en-US"/>
              </w:rPr>
              <w:t>22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3C7D8E">
              <w:rPr>
                <w:rFonts w:ascii="Cambria" w:hAnsi="Cambria"/>
                <w:szCs w:val="18"/>
                <w:lang w:val="en-US"/>
              </w:rPr>
              <w:t>94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4EF28B4" w14:textId="6EC2BCD4" w:rsidR="009A659B" w:rsidRPr="006B7A08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50</w:t>
            </w:r>
          </w:p>
        </w:tc>
      </w:tr>
      <w:tr w:rsidR="009A659B" w:rsidRPr="00CD111E" w14:paraId="41A901F6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7EBF219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lue set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1B3992C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0822FF" w14:textId="77777777" w:rsidR="009A659B" w:rsidRPr="004C5408" w:rsidRDefault="009A659B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2 (0.1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D336DB2" w14:textId="0BEDAA48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</w:t>
            </w:r>
            <w:r w:rsidR="00D91DE9">
              <w:rPr>
                <w:rFonts w:ascii="Cambria" w:hAnsi="Cambria"/>
                <w:szCs w:val="18"/>
                <w:lang w:val="en-US"/>
              </w:rPr>
              <w:t>4</w:t>
            </w:r>
            <w:r>
              <w:rPr>
                <w:rFonts w:ascii="Cambria" w:hAnsi="Cambria"/>
                <w:szCs w:val="18"/>
                <w:lang w:val="en-US"/>
              </w:rPr>
              <w:t xml:space="preserve"> (0.1</w:t>
            </w:r>
            <w:r w:rsidR="00D91DE9">
              <w:rPr>
                <w:rFonts w:ascii="Cambria" w:hAnsi="Cambria"/>
                <w:szCs w:val="18"/>
                <w:lang w:val="en-US"/>
              </w:rPr>
              <w:t>7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04366E" w14:textId="74772814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82</w:t>
            </w:r>
          </w:p>
        </w:tc>
      </w:tr>
      <w:tr w:rsidR="009A659B" w:rsidRPr="00CD111E" w14:paraId="2D82AE59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BBD18B5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S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70697F2A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A405CEE" w14:textId="68B5F2B4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</w:t>
            </w:r>
            <w:r w:rsidR="00F42A38">
              <w:rPr>
                <w:rFonts w:ascii="Cambria" w:hAnsi="Cambria"/>
                <w:szCs w:val="18"/>
                <w:lang w:val="en-US"/>
              </w:rPr>
              <w:t>1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71</w:t>
            </w:r>
            <w:r w:rsidR="009A659B">
              <w:rPr>
                <w:rFonts w:ascii="Cambria" w:hAnsi="Cambria"/>
                <w:szCs w:val="18"/>
                <w:lang w:val="en-US"/>
              </w:rPr>
              <w:t xml:space="preserve"> (19.</w:t>
            </w:r>
            <w:r w:rsidR="00F42A38">
              <w:rPr>
                <w:rFonts w:ascii="Cambria" w:hAnsi="Cambria"/>
                <w:szCs w:val="18"/>
                <w:lang w:val="en-US"/>
              </w:rPr>
              <w:t>86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239D4E1" w14:textId="445510CA" w:rsidR="009A659B" w:rsidRDefault="00EE373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3.79</w:t>
            </w:r>
            <w:r w:rsidR="009A659B">
              <w:rPr>
                <w:rFonts w:ascii="Cambria" w:hAnsi="Cambria"/>
                <w:szCs w:val="18"/>
                <w:lang w:val="en-US"/>
              </w:rPr>
              <w:t xml:space="preserve"> (1</w:t>
            </w: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9A659B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72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FA87AFA" w14:textId="2AA4E078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83</w:t>
            </w:r>
          </w:p>
        </w:tc>
      </w:tr>
      <w:tr w:rsidR="009A659B" w:rsidRPr="00CD111E" w14:paraId="389695C1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9676AF8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pain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F7F6F61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E0BA6D" w14:textId="022580F1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5.</w:t>
            </w:r>
            <w:r w:rsidR="00F42A38">
              <w:rPr>
                <w:rFonts w:ascii="Cambria" w:hAnsi="Cambria"/>
                <w:szCs w:val="18"/>
                <w:lang w:val="en-US"/>
              </w:rPr>
              <w:t>02</w:t>
            </w:r>
            <w:r w:rsidR="009A659B">
              <w:rPr>
                <w:rFonts w:ascii="Cambria" w:hAnsi="Cambria"/>
                <w:szCs w:val="18"/>
                <w:lang w:val="en-US"/>
              </w:rPr>
              <w:t xml:space="preserve"> (</w:t>
            </w:r>
            <w:r w:rsidR="00F42A38">
              <w:rPr>
                <w:rFonts w:ascii="Cambria" w:hAnsi="Cambria"/>
                <w:szCs w:val="18"/>
                <w:lang w:val="en-US"/>
              </w:rPr>
              <w:t>1</w:t>
            </w:r>
            <w:r w:rsidR="009A659B">
              <w:rPr>
                <w:rFonts w:ascii="Cambria" w:hAnsi="Cambria"/>
                <w:szCs w:val="18"/>
                <w:lang w:val="en-US"/>
              </w:rPr>
              <w:t>8.</w:t>
            </w:r>
            <w:r w:rsidR="00F42A38">
              <w:rPr>
                <w:rFonts w:ascii="Cambria" w:hAnsi="Cambria"/>
                <w:szCs w:val="18"/>
                <w:lang w:val="en-US"/>
              </w:rPr>
              <w:t>41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5CA76F" w14:textId="6B315F26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EE373B">
              <w:rPr>
                <w:rFonts w:ascii="Cambria" w:hAnsi="Cambria"/>
                <w:szCs w:val="18"/>
                <w:lang w:val="en-US"/>
              </w:rPr>
              <w:t>5</w:t>
            </w:r>
            <w:r>
              <w:rPr>
                <w:rFonts w:ascii="Cambria" w:hAnsi="Cambria"/>
                <w:szCs w:val="18"/>
                <w:lang w:val="en-US"/>
              </w:rPr>
              <w:t>.2</w:t>
            </w:r>
            <w:r w:rsidR="00EE373B">
              <w:rPr>
                <w:rFonts w:ascii="Cambria" w:hAnsi="Cambria"/>
                <w:szCs w:val="18"/>
                <w:lang w:val="en-US"/>
              </w:rPr>
              <w:t>9</w:t>
            </w:r>
            <w:r>
              <w:rPr>
                <w:rFonts w:ascii="Cambria" w:hAnsi="Cambria"/>
                <w:szCs w:val="18"/>
                <w:lang w:val="en-US"/>
              </w:rPr>
              <w:t xml:space="preserve"> (1</w:t>
            </w:r>
            <w:r w:rsidR="00EE373B">
              <w:rPr>
                <w:rFonts w:ascii="Cambria" w:hAnsi="Cambria"/>
                <w:szCs w:val="18"/>
                <w:lang w:val="en-US"/>
              </w:rPr>
              <w:t>5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EE373B">
              <w:rPr>
                <w:rFonts w:ascii="Cambria" w:hAnsi="Cambria"/>
                <w:szCs w:val="18"/>
                <w:lang w:val="en-US"/>
              </w:rPr>
              <w:t>72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B90443D" w14:textId="74A6A32C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88</w:t>
            </w:r>
          </w:p>
        </w:tc>
      </w:tr>
      <w:tr w:rsidR="009A659B" w:rsidRPr="00CD111E" w14:paraId="49E1DA0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3FBCC6F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tiffness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DDE5E17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CC9929" w14:textId="30FA79B9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4</w:t>
            </w:r>
            <w:r w:rsidR="00F42A38">
              <w:rPr>
                <w:rFonts w:ascii="Cambria" w:hAnsi="Cambria"/>
                <w:szCs w:val="18"/>
                <w:lang w:val="en-US"/>
              </w:rPr>
              <w:t>6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61</w:t>
            </w:r>
            <w:r>
              <w:rPr>
                <w:rFonts w:ascii="Cambria" w:hAnsi="Cambria"/>
                <w:szCs w:val="18"/>
                <w:lang w:val="en-US"/>
              </w:rPr>
              <w:t xml:space="preserve"> (2</w:t>
            </w:r>
            <w:r w:rsidR="00F42A38">
              <w:rPr>
                <w:rFonts w:ascii="Cambria" w:hAnsi="Cambria"/>
                <w:szCs w:val="18"/>
                <w:lang w:val="en-US"/>
              </w:rPr>
              <w:t>3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32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1C76A9" w14:textId="627DAF00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0.00 (2</w:t>
            </w:r>
            <w:r w:rsidR="00EE373B">
              <w:rPr>
                <w:rFonts w:ascii="Cambria" w:hAnsi="Cambria"/>
                <w:szCs w:val="18"/>
                <w:lang w:val="en-US"/>
              </w:rPr>
              <w:t>4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EE373B">
              <w:rPr>
                <w:rFonts w:ascii="Cambria" w:hAnsi="Cambria"/>
                <w:szCs w:val="18"/>
                <w:lang w:val="en-US"/>
              </w:rPr>
              <w:t>57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011726" w14:textId="4BEE5023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75</w:t>
            </w:r>
          </w:p>
        </w:tc>
      </w:tr>
      <w:tr w:rsidR="009A659B" w:rsidRPr="00CD111E" w14:paraId="7BAFD49C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8772F56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function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F5FF7CC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B202D5" w14:textId="228B68D5" w:rsidR="009A659B" w:rsidRPr="004C5408" w:rsidRDefault="001000A8" w:rsidP="00225FD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F42A38">
              <w:rPr>
                <w:rFonts w:ascii="Cambria" w:hAnsi="Cambria"/>
                <w:szCs w:val="18"/>
                <w:lang w:val="en-US"/>
              </w:rPr>
              <w:t>3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F42A38">
              <w:rPr>
                <w:rFonts w:ascii="Cambria" w:hAnsi="Cambria"/>
                <w:szCs w:val="18"/>
                <w:lang w:val="en-US"/>
              </w:rPr>
              <w:t>39</w:t>
            </w:r>
            <w:r>
              <w:rPr>
                <w:rFonts w:ascii="Cambria" w:hAnsi="Cambria"/>
                <w:szCs w:val="18"/>
                <w:lang w:val="en-US"/>
              </w:rPr>
              <w:t xml:space="preserve"> (20.</w:t>
            </w:r>
            <w:r w:rsidR="00F42A38">
              <w:rPr>
                <w:rFonts w:ascii="Cambria" w:hAnsi="Cambria"/>
                <w:szCs w:val="18"/>
                <w:lang w:val="en-US"/>
              </w:rPr>
              <w:t>37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B238849" w14:textId="5C3D11ED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EE373B">
              <w:rPr>
                <w:rFonts w:ascii="Cambria" w:hAnsi="Cambria"/>
                <w:szCs w:val="18"/>
                <w:lang w:val="en-US"/>
              </w:rPr>
              <w:t>8.40</w:t>
            </w:r>
            <w:r>
              <w:rPr>
                <w:rFonts w:ascii="Cambria" w:hAnsi="Cambria"/>
                <w:szCs w:val="18"/>
                <w:lang w:val="en-US"/>
              </w:rPr>
              <w:t xml:space="preserve"> (</w:t>
            </w:r>
            <w:r w:rsidR="00EE373B">
              <w:rPr>
                <w:rFonts w:ascii="Cambria" w:hAnsi="Cambria"/>
                <w:szCs w:val="18"/>
                <w:lang w:val="en-US"/>
              </w:rPr>
              <w:t>14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EE373B">
              <w:rPr>
                <w:rFonts w:ascii="Cambria" w:hAnsi="Cambria"/>
                <w:szCs w:val="18"/>
                <w:lang w:val="en-US"/>
              </w:rPr>
              <w:t>82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30295E" w14:textId="19343B43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37</w:t>
            </w:r>
          </w:p>
        </w:tc>
      </w:tr>
      <w:tr w:rsidR="009A659B" w:rsidRPr="00CD111E" w14:paraId="7FB95B7E" w14:textId="77777777" w:rsidTr="009A659B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C603B" w14:textId="77777777" w:rsidR="009A659B" w:rsidRPr="006E1B95" w:rsidRDefault="009A659B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um (preoperative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47F23" w14:textId="77777777" w:rsidR="009A659B" w:rsidRPr="004C5408" w:rsidRDefault="009A659B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E5B65" w14:textId="0578AB7C" w:rsidR="009A659B" w:rsidRPr="004C5408" w:rsidRDefault="001000A8" w:rsidP="001000A8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</w:t>
            </w:r>
            <w:r w:rsidR="00F42A38">
              <w:rPr>
                <w:rFonts w:ascii="Cambria" w:hAnsi="Cambria"/>
                <w:szCs w:val="18"/>
                <w:lang w:val="en-US"/>
              </w:rPr>
              <w:t>16</w:t>
            </w:r>
            <w:r>
              <w:rPr>
                <w:rFonts w:ascii="Cambria" w:hAnsi="Cambria"/>
                <w:szCs w:val="18"/>
                <w:lang w:val="en-US"/>
              </w:rPr>
              <w:t xml:space="preserve"> (19.</w:t>
            </w:r>
            <w:r w:rsidR="00F42A38">
              <w:rPr>
                <w:rFonts w:ascii="Cambria" w:hAnsi="Cambria"/>
                <w:szCs w:val="18"/>
                <w:lang w:val="en-US"/>
              </w:rPr>
              <w:t>3</w:t>
            </w:r>
            <w:r w:rsidR="009A659B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314A" w14:textId="2E1F194C" w:rsidR="009A659B" w:rsidRDefault="009A659B" w:rsidP="00225FD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EE373B">
              <w:rPr>
                <w:rFonts w:ascii="Cambria" w:hAnsi="Cambria"/>
                <w:szCs w:val="18"/>
                <w:lang w:val="en-US"/>
              </w:rPr>
              <w:t>7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EE373B">
              <w:rPr>
                <w:rFonts w:ascii="Cambria" w:hAnsi="Cambria"/>
                <w:szCs w:val="18"/>
                <w:lang w:val="en-US"/>
              </w:rPr>
              <w:t>05</w:t>
            </w:r>
            <w:r>
              <w:rPr>
                <w:rFonts w:ascii="Cambria" w:hAnsi="Cambria"/>
                <w:szCs w:val="18"/>
                <w:lang w:val="en-US"/>
              </w:rPr>
              <w:t xml:space="preserve"> (1</w:t>
            </w:r>
            <w:r w:rsidR="00EE373B">
              <w:rPr>
                <w:rFonts w:ascii="Cambria" w:hAnsi="Cambria"/>
                <w:szCs w:val="18"/>
                <w:lang w:val="en-US"/>
              </w:rPr>
              <w:t>4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EE373B">
              <w:rPr>
                <w:rFonts w:ascii="Cambria" w:hAnsi="Cambria"/>
                <w:szCs w:val="18"/>
                <w:lang w:val="en-US"/>
              </w:rPr>
              <w:t>23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F0FA" w14:textId="04AEE623" w:rsidR="009A659B" w:rsidRPr="006B7A08" w:rsidRDefault="00BF6A44" w:rsidP="00225FDF">
            <w:pPr>
              <w:pStyle w:val="KeinLeerraum"/>
              <w:keepNext/>
              <w:jc w:val="right"/>
              <w:rPr>
                <w:rFonts w:ascii="Cambria" w:hAnsi="Cambria"/>
                <w:bCs/>
                <w:szCs w:val="18"/>
                <w:lang w:val="en-US"/>
              </w:rPr>
            </w:pPr>
            <w:r w:rsidRPr="006B7A08">
              <w:rPr>
                <w:rFonts w:ascii="Cambria" w:hAnsi="Cambria"/>
                <w:bCs/>
                <w:szCs w:val="18"/>
                <w:lang w:val="en-US"/>
              </w:rPr>
              <w:t>0.</w:t>
            </w:r>
            <w:r w:rsidR="00D465D9">
              <w:rPr>
                <w:rFonts w:ascii="Cambria" w:hAnsi="Cambria"/>
                <w:bCs/>
                <w:szCs w:val="18"/>
                <w:lang w:val="en-US"/>
              </w:rPr>
              <w:t>46</w:t>
            </w:r>
          </w:p>
        </w:tc>
      </w:tr>
    </w:tbl>
    <w:p w14:paraId="1F022605" w14:textId="5B7C721C" w:rsidR="003B0DEC" w:rsidRDefault="003B0DEC" w:rsidP="00054633">
      <w:pPr>
        <w:spacing w:before="240" w:line="240" w:lineRule="auto"/>
      </w:pPr>
    </w:p>
    <w:sectPr w:rsidR="003B0D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0F837" w14:textId="77777777" w:rsidR="001F6190" w:rsidRDefault="001F6190" w:rsidP="001F6190">
      <w:pPr>
        <w:spacing w:after="0" w:line="240" w:lineRule="auto"/>
      </w:pPr>
      <w:r>
        <w:separator/>
      </w:r>
    </w:p>
  </w:endnote>
  <w:endnote w:type="continuationSeparator" w:id="0">
    <w:p w14:paraId="0A970475" w14:textId="77777777" w:rsidR="001F6190" w:rsidRDefault="001F6190" w:rsidP="001F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B3F79" w14:textId="77777777" w:rsidR="001F6190" w:rsidRDefault="001F6190" w:rsidP="001F6190">
      <w:pPr>
        <w:spacing w:after="0" w:line="240" w:lineRule="auto"/>
      </w:pPr>
      <w:r>
        <w:separator/>
      </w:r>
    </w:p>
  </w:footnote>
  <w:footnote w:type="continuationSeparator" w:id="0">
    <w:p w14:paraId="55CB1ADB" w14:textId="77777777" w:rsidR="001F6190" w:rsidRDefault="001F6190" w:rsidP="001F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FAF"/>
    <w:rsid w:val="000033B0"/>
    <w:rsid w:val="00012F0F"/>
    <w:rsid w:val="0002521B"/>
    <w:rsid w:val="00054633"/>
    <w:rsid w:val="000C2705"/>
    <w:rsid w:val="001000A8"/>
    <w:rsid w:val="001B6528"/>
    <w:rsid w:val="001C4ED6"/>
    <w:rsid w:val="001F6190"/>
    <w:rsid w:val="00262BB7"/>
    <w:rsid w:val="00377394"/>
    <w:rsid w:val="003B0DEC"/>
    <w:rsid w:val="003B28ED"/>
    <w:rsid w:val="003C30CF"/>
    <w:rsid w:val="003C7D8E"/>
    <w:rsid w:val="003F3ACD"/>
    <w:rsid w:val="00423E9C"/>
    <w:rsid w:val="004333FD"/>
    <w:rsid w:val="004E0F84"/>
    <w:rsid w:val="0051001C"/>
    <w:rsid w:val="0052447E"/>
    <w:rsid w:val="005A23BC"/>
    <w:rsid w:val="0065357C"/>
    <w:rsid w:val="006956A4"/>
    <w:rsid w:val="006B6B8B"/>
    <w:rsid w:val="006B7A08"/>
    <w:rsid w:val="006E1B95"/>
    <w:rsid w:val="00746051"/>
    <w:rsid w:val="007A2121"/>
    <w:rsid w:val="00823082"/>
    <w:rsid w:val="008A624F"/>
    <w:rsid w:val="00963B97"/>
    <w:rsid w:val="009A659B"/>
    <w:rsid w:val="009C54CB"/>
    <w:rsid w:val="00A03C7C"/>
    <w:rsid w:val="00A267B9"/>
    <w:rsid w:val="00A4678C"/>
    <w:rsid w:val="00A73153"/>
    <w:rsid w:val="00A8773C"/>
    <w:rsid w:val="00A90DF8"/>
    <w:rsid w:val="00AA7384"/>
    <w:rsid w:val="00AC0000"/>
    <w:rsid w:val="00AC2660"/>
    <w:rsid w:val="00B168DF"/>
    <w:rsid w:val="00B42CB8"/>
    <w:rsid w:val="00B63FF3"/>
    <w:rsid w:val="00B93250"/>
    <w:rsid w:val="00BA15B3"/>
    <w:rsid w:val="00BE0633"/>
    <w:rsid w:val="00BF2714"/>
    <w:rsid w:val="00BF6A44"/>
    <w:rsid w:val="00C31215"/>
    <w:rsid w:val="00C421DA"/>
    <w:rsid w:val="00CB755B"/>
    <w:rsid w:val="00D465D9"/>
    <w:rsid w:val="00D91DE9"/>
    <w:rsid w:val="00DB487D"/>
    <w:rsid w:val="00E654A3"/>
    <w:rsid w:val="00E94BAA"/>
    <w:rsid w:val="00E97C9B"/>
    <w:rsid w:val="00EC0FAF"/>
    <w:rsid w:val="00EE373B"/>
    <w:rsid w:val="00EF3CAC"/>
    <w:rsid w:val="00F128D5"/>
    <w:rsid w:val="00F42A38"/>
    <w:rsid w:val="00F631BF"/>
    <w:rsid w:val="00F65410"/>
    <w:rsid w:val="00F9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C62212"/>
  <w15:docId w15:val="{6F3FF87F-F47E-4F56-88CB-C8F23D15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C0FAF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EC0FAF"/>
    <w:pPr>
      <w:spacing w:after="0" w:line="240" w:lineRule="auto"/>
    </w:pPr>
    <w:rPr>
      <w:rFonts w:ascii="Times New Roman" w:eastAsia="Calibri" w:hAnsi="Times New Roman" w:cs="Times New Roman"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0D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0D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0DEC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0D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DEC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0D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0DEC"/>
    <w:rPr>
      <w:rFonts w:ascii="Segoe UI" w:eastAsia="Calibri" w:hAnsi="Segoe UI" w:cs="Segoe UI"/>
      <w:sz w:val="18"/>
      <w:szCs w:val="18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F619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F61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6190"/>
    <w:rPr>
      <w:rFonts w:ascii="Times New Roman" w:eastAsia="Calibri" w:hAnsi="Times New Roman" w:cs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F61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6190"/>
    <w:rPr>
      <w:rFonts w:ascii="Times New Roman" w:eastAsia="Calibri" w:hAnsi="Times New Roman" w:cs="Times New Roman"/>
      <w:sz w:val="24"/>
      <w:lang w:val="en-GB"/>
    </w:rPr>
  </w:style>
  <w:style w:type="character" w:customStyle="1" w:styleId="BeschriftungZchn">
    <w:name w:val="Beschriftung Zchn"/>
    <w:link w:val="Beschriftung"/>
    <w:uiPriority w:val="35"/>
    <w:rsid w:val="00A4678C"/>
    <w:rPr>
      <w:rFonts w:ascii="Times New Roman" w:eastAsia="Calibri" w:hAnsi="Times New Roman" w:cs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VA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42</cp:revision>
  <dcterms:created xsi:type="dcterms:W3CDTF">2019-08-27T17:43:00Z</dcterms:created>
  <dcterms:modified xsi:type="dcterms:W3CDTF">2019-09-03T20:01:00Z</dcterms:modified>
</cp:coreProperties>
</file>